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ook w:val="04A0" w:firstRow="1" w:lastRow="0" w:firstColumn="1" w:lastColumn="0" w:noHBand="0" w:noVBand="1"/>
      </w:tblPr>
      <w:tblGrid>
        <w:gridCol w:w="1169"/>
        <w:gridCol w:w="1913"/>
        <w:gridCol w:w="1013"/>
        <w:gridCol w:w="1124"/>
        <w:gridCol w:w="1013"/>
        <w:gridCol w:w="1124"/>
        <w:gridCol w:w="880"/>
        <w:gridCol w:w="1124"/>
      </w:tblGrid>
      <w:tr w:rsidR="00DA09DE" w:rsidRPr="004D5524" w14:paraId="02CB3821" w14:textId="77777777" w:rsidTr="004F76FE">
        <w:trPr>
          <w:trHeight w:val="360"/>
        </w:trPr>
        <w:tc>
          <w:tcPr>
            <w:tcW w:w="0" w:type="auto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4A83B" w14:textId="184061F7" w:rsidR="00DA09DE" w:rsidRPr="004D5524" w:rsidRDefault="00E669FF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Multimedia Appendix </w:t>
            </w:r>
            <w:r w:rsidR="008F365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.</w:t>
            </w:r>
            <w:r w:rsidR="00DA09DE"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omparison of Classifier Performance using </w:t>
            </w:r>
            <w:proofErr w:type="spellStart"/>
            <w:r w:rsidR="00DA09DE"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cNemar</w:t>
            </w:r>
            <w:proofErr w:type="spellEnd"/>
            <w:r w:rsidR="00DA09DE"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χ2 Test</w:t>
            </w:r>
            <w:r w:rsidR="00DA09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for Full-feature Models</w:t>
            </w:r>
          </w:p>
          <w:p w14:paraId="7F267E60" w14:textId="77777777" w:rsidR="00DA09DE" w:rsidRPr="004D5524" w:rsidRDefault="00DA09DE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E669FF" w:rsidRPr="004D5524" w14:paraId="7E500B4F" w14:textId="77777777" w:rsidTr="004F76F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50329" w14:textId="77777777" w:rsidR="00DA09DE" w:rsidRPr="004D5524" w:rsidRDefault="00DA09DE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70614" w14:textId="77777777" w:rsidR="00DA09DE" w:rsidRPr="004D5524" w:rsidRDefault="00DA09DE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0F101" w14:textId="77777777" w:rsidR="00DA09DE" w:rsidRPr="004D5524" w:rsidRDefault="00DA09DE" w:rsidP="004F76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ensitivity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A6EA2" w14:textId="77777777" w:rsidR="00DA09DE" w:rsidRPr="004D5524" w:rsidRDefault="00DA09DE" w:rsidP="004F76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pecificity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30A53" w14:textId="77777777" w:rsidR="00DA09DE" w:rsidRPr="004D5524" w:rsidRDefault="00DA09DE" w:rsidP="004F76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ccuracy</w:t>
            </w:r>
          </w:p>
        </w:tc>
      </w:tr>
      <w:tr w:rsidR="00E669FF" w:rsidRPr="004D5524" w14:paraId="79EAF8B6" w14:textId="77777777" w:rsidTr="004F76FE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ECAF6" w14:textId="77777777" w:rsidR="00DA09DE" w:rsidRPr="004D5524" w:rsidRDefault="00DA09DE" w:rsidP="004F76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e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D238D" w14:textId="77777777" w:rsidR="00DA09DE" w:rsidRPr="004D5524" w:rsidRDefault="00DA09DE" w:rsidP="004F76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ompara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98613" w14:textId="77777777" w:rsidR="00DA09DE" w:rsidRPr="004D5524" w:rsidRDefault="00DA09DE" w:rsidP="004F76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χ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98D65" w14:textId="77777777" w:rsidR="00DA09DE" w:rsidRPr="004D5524" w:rsidRDefault="00DA09DE" w:rsidP="004F76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25DB2" w14:textId="77777777" w:rsidR="00DA09DE" w:rsidRPr="004D5524" w:rsidRDefault="00DA09DE" w:rsidP="004F76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χ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12ED6" w14:textId="77777777" w:rsidR="00DA09DE" w:rsidRPr="004D5524" w:rsidRDefault="00DA09DE" w:rsidP="004F76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E91EC" w14:textId="77777777" w:rsidR="00DA09DE" w:rsidRPr="004D5524" w:rsidRDefault="00DA09DE" w:rsidP="004F76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χ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0DDD5" w14:textId="77777777" w:rsidR="00DA09DE" w:rsidRPr="004D5524" w:rsidRDefault="00DA09DE" w:rsidP="004F76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E669FF" w:rsidRPr="004D5524" w14:paraId="14FEE587" w14:textId="77777777" w:rsidTr="004F76F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45122" w14:textId="77777777" w:rsidR="00DA09DE" w:rsidRPr="004D5524" w:rsidRDefault="00DA09DE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s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9584C" w14:textId="77777777" w:rsidR="00DA09DE" w:rsidRPr="004D5524" w:rsidRDefault="00DA09DE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D3860" w14:textId="77777777" w:rsidR="00DA09DE" w:rsidRPr="004D5524" w:rsidRDefault="00DA09DE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86967" w14:textId="77777777" w:rsidR="00DA09DE" w:rsidRPr="004D5524" w:rsidRDefault="00DA09DE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08CE8" w14:textId="77777777" w:rsidR="00DA09DE" w:rsidRPr="004D5524" w:rsidRDefault="00DA09DE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A6238" w14:textId="77777777" w:rsidR="00DA09DE" w:rsidRPr="004D5524" w:rsidRDefault="00DA09DE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6D231" w14:textId="77777777" w:rsidR="00DA09DE" w:rsidRPr="004D5524" w:rsidRDefault="00DA09DE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A5F18" w14:textId="77777777" w:rsidR="00DA09DE" w:rsidRPr="004D5524" w:rsidRDefault="00DA09DE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57</w:t>
            </w:r>
          </w:p>
        </w:tc>
      </w:tr>
      <w:tr w:rsidR="00E669FF" w:rsidRPr="004D5524" w14:paraId="661135C3" w14:textId="77777777" w:rsidTr="004F76FE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81C4D" w14:textId="77777777" w:rsidR="00DA09DE" w:rsidRPr="004D5524" w:rsidRDefault="00DA09DE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CD/C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2688C" w14:textId="77777777" w:rsidR="00DA09DE" w:rsidRPr="004D5524" w:rsidRDefault="00DA09DE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ss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1B400" w14:textId="77777777" w:rsidR="00DA09DE" w:rsidRPr="004D5524" w:rsidRDefault="00DA09DE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16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3487B" w14:textId="77777777" w:rsidR="00DA09DE" w:rsidRPr="004D5524" w:rsidRDefault="00DA09DE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0606A" w14:textId="77777777" w:rsidR="00DA09DE" w:rsidRPr="004D5524" w:rsidRDefault="00DA09DE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F9229" w14:textId="77777777" w:rsidR="00DA09DE" w:rsidRPr="004D5524" w:rsidRDefault="00DA09DE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6E598" w14:textId="77777777" w:rsidR="00DA09DE" w:rsidRPr="004D5524" w:rsidRDefault="00DA09DE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2C2A0" w14:textId="77777777" w:rsidR="00DA09DE" w:rsidRPr="004D5524" w:rsidRDefault="00DA09DE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73</w:t>
            </w:r>
          </w:p>
        </w:tc>
      </w:tr>
      <w:tr w:rsidR="00E669FF" w:rsidRPr="004D5524" w14:paraId="4FF8CAD1" w14:textId="77777777" w:rsidTr="004F76F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8582D" w14:textId="77777777" w:rsidR="00DA09DE" w:rsidRPr="004D5524" w:rsidRDefault="00DA09DE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CD/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B8420" w14:textId="77777777" w:rsidR="00DA09DE" w:rsidRPr="004D5524" w:rsidRDefault="00DA09DE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887EF" w14:textId="77777777" w:rsidR="00DA09DE" w:rsidRPr="004D5524" w:rsidRDefault="00DA09DE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5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39A29" w14:textId="77777777" w:rsidR="00DA09DE" w:rsidRPr="004D5524" w:rsidRDefault="00DA09DE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E1BE4" w14:textId="77777777" w:rsidR="00DA09DE" w:rsidRPr="004D5524" w:rsidRDefault="00DA09DE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0E38D" w14:textId="77777777" w:rsidR="00DA09DE" w:rsidRPr="004D5524" w:rsidRDefault="00DA09DE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67D73" w14:textId="77777777" w:rsidR="00DA09DE" w:rsidRPr="004D5524" w:rsidRDefault="00DA09DE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78DD3" w14:textId="77777777" w:rsidR="00DA09DE" w:rsidRPr="004D5524" w:rsidRDefault="00DA09DE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91</w:t>
            </w:r>
          </w:p>
        </w:tc>
      </w:tr>
    </w:tbl>
    <w:p w14:paraId="44D68B00" w14:textId="77777777" w:rsidR="006C1F22" w:rsidRDefault="006C1F22"/>
    <w:sectPr w:rsidR="006C1F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09DE"/>
    <w:rsid w:val="0058122B"/>
    <w:rsid w:val="006C1F22"/>
    <w:rsid w:val="008F3653"/>
    <w:rsid w:val="00BD1496"/>
    <w:rsid w:val="00C14F42"/>
    <w:rsid w:val="00DA09DE"/>
    <w:rsid w:val="00E66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937F22"/>
  <w15:chartTrackingRefBased/>
  <w15:docId w15:val="{AC05C810-A3F6-C843-929A-7995B9E62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09D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1</Characters>
  <Application>Microsoft Office Word</Application>
  <DocSecurity>0</DocSecurity>
  <Lines>2</Lines>
  <Paragraphs>1</Paragraphs>
  <ScaleCrop>false</ScaleCrop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t Edgcomb</dc:creator>
  <cp:keywords/>
  <dc:description/>
  <cp:lastModifiedBy>Juliet Edgcomb</cp:lastModifiedBy>
  <cp:revision>3</cp:revision>
  <dcterms:created xsi:type="dcterms:W3CDTF">2023-06-22T18:04:00Z</dcterms:created>
  <dcterms:modified xsi:type="dcterms:W3CDTF">2023-06-22T18:16:00Z</dcterms:modified>
</cp:coreProperties>
</file>